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3019F562" w14:textId="5BD5022A" w:rsidR="001353C1" w:rsidRDefault="00E24AD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C9A029" wp14:editId="09B4A074">
                <wp:simplePos x="0" y="0"/>
                <wp:positionH relativeFrom="margin">
                  <wp:posOffset>1308100</wp:posOffset>
                </wp:positionH>
                <wp:positionV relativeFrom="paragraph">
                  <wp:posOffset>-825500</wp:posOffset>
                </wp:positionV>
                <wp:extent cx="3670300" cy="5842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0" cy="5842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5ABB93" w14:textId="77777777" w:rsidR="00B964CC" w:rsidRDefault="00B964CC">
                            <w:r>
                              <w:t xml:space="preserve">   </w:t>
                            </w:r>
                            <w:r w:rsidR="0050071E">
                              <w:t>6-year-old</w:t>
                            </w:r>
                            <w:r>
                              <w:t xml:space="preserve"> female with history of recurrent mening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C9A0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3pt;margin-top:-65pt;width:289pt;height:4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" fillcolor="#70ad47 [3209]" strokeweight=".5pt">
                <v:textbox>
                  <w:txbxContent>
                    <w:p w14:paraId="1D5ABB93" w14:textId="77777777" w:rsidR="00B964CC" w:rsidRDefault="00B964CC">
                      <w:r>
                        <w:t xml:space="preserve">   </w:t>
                      </w:r>
                      <w:r w:rsidR="0050071E">
                        <w:t>6-year-old</w:t>
                      </w:r>
                      <w:r>
                        <w:t xml:space="preserve"> female with history of recurrent meningit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1DFBE3" wp14:editId="17550121">
                <wp:simplePos x="0" y="0"/>
                <wp:positionH relativeFrom="column">
                  <wp:posOffset>2108200</wp:posOffset>
                </wp:positionH>
                <wp:positionV relativeFrom="paragraph">
                  <wp:posOffset>-800100</wp:posOffset>
                </wp:positionV>
                <wp:extent cx="1854200" cy="9931400"/>
                <wp:effectExtent l="12700" t="0" r="25400" b="254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4200" cy="9931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921EE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66pt;margin-top:-63pt;width:146pt;height:78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" adj="19584" fillcolor="#4472c4 [3204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192006" wp14:editId="65EE5DE2">
                <wp:simplePos x="0" y="0"/>
                <wp:positionH relativeFrom="column">
                  <wp:posOffset>2540000</wp:posOffset>
                </wp:positionH>
                <wp:positionV relativeFrom="paragraph">
                  <wp:posOffset>-609600</wp:posOffset>
                </wp:positionV>
                <wp:extent cx="1181100" cy="15621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1562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C26E93D" w14:textId="77777777" w:rsidR="00692B0E" w:rsidRDefault="00692B0E" w:rsidP="00692B0E">
                            <w:pP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</w:t>
                            </w:r>
                          </w:p>
                          <w:p w14:paraId="6BCE9728" w14:textId="77777777" w:rsidR="00692B0E" w:rsidRPr="00692B0E" w:rsidRDefault="00692B0E" w:rsidP="00692B0E">
                            <w:pP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692B0E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9/2017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BC3A4" id="Text Box 4" o:spid="_x0000_s1027" type="#_x0000_t202" style="position:absolute;margin-left:200pt;margin-top:-48pt;width:93pt;height:12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" filled="f" stroked="f">
                <v:fill o:detectmouseclick="t"/>
                <v:textbox>
                  <w:txbxContent>
                    <w:p w:rsidR="00692B0E" w:rsidRDefault="00692B0E" w:rsidP="00692B0E">
                      <w:pP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</w:t>
                      </w:r>
                    </w:p>
                    <w:p w:rsidR="00692B0E" w:rsidRPr="00692B0E" w:rsidRDefault="00692B0E" w:rsidP="00692B0E">
                      <w:pP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692B0E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9/2017</w:t>
                      </w:r>
                      <w: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92B0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94852E" wp14:editId="50C5D7E1">
                <wp:simplePos x="0" y="0"/>
                <wp:positionH relativeFrom="column">
                  <wp:posOffset>-279400</wp:posOffset>
                </wp:positionH>
                <wp:positionV relativeFrom="paragraph">
                  <wp:posOffset>165100</wp:posOffset>
                </wp:positionV>
                <wp:extent cx="2705100" cy="965200"/>
                <wp:effectExtent l="0" t="0" r="12700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9652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F42D27" w14:textId="77777777" w:rsidR="00B964CC" w:rsidRDefault="00B964CC">
                            <w:r>
                              <w:t>Incidental lump in her left upper thigh</w:t>
                            </w:r>
                            <w:r w:rsidR="00692B0E">
                              <w:t xml:space="preserve"> during her hospital admission for meningitis. No tenderness or skin changes were seen over the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-22pt;margin-top:13pt;width:213pt;height:7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" fillcolor="#aeaaaa [2414]" strokeweight=".5pt">
                <v:textbox>
                  <w:txbxContent>
                    <w:p w:rsidR="00B964CC" w:rsidRDefault="00B964CC">
                      <w:r>
                        <w:t>Incidental lump in her left upper thigh</w:t>
                      </w:r>
                      <w:r w:rsidR="00692B0E">
                        <w:t xml:space="preserve"> during her hospital admission for meningitis. No tenderness or skin changes were seen over the lesion</w:t>
                      </w:r>
                    </w:p>
                  </w:txbxContent>
                </v:textbox>
              </v:shape>
            </w:pict>
          </mc:Fallback>
        </mc:AlternateContent>
      </w:r>
    </w:p>
    <w:p w14:paraId="6EE7710A" w14:textId="7A804ED6" w:rsidR="00692B0E" w:rsidRPr="00692B0E" w:rsidRDefault="00692B0E" w:rsidP="00692B0E"/>
    <w:p w14:paraId="3FE86E90" w14:textId="6E957FC7" w:rsidR="00692B0E" w:rsidRPr="00692B0E" w:rsidRDefault="00692B0E" w:rsidP="00692B0E"/>
    <w:p w14:paraId="52E673BC" w14:textId="6A71EE12" w:rsidR="00692B0E" w:rsidRPr="00692B0E" w:rsidRDefault="00692B0E" w:rsidP="00692B0E"/>
    <w:p w14:paraId="6DF2E2F0" w14:textId="77777777" w:rsidR="00692B0E" w:rsidRDefault="00692B0E" w:rsidP="00692B0E"/>
    <w:p w14:paraId="19F903C1" w14:textId="12414581" w:rsidR="00692B0E" w:rsidRDefault="00692B0E" w:rsidP="00692B0E">
      <w:pPr>
        <w:tabs>
          <w:tab w:val="left" w:pos="3920"/>
        </w:tabs>
      </w:pPr>
      <w:r>
        <w:tab/>
      </w:r>
    </w:p>
    <w:p w14:paraId="0111D29E" w14:textId="15C0D9B4" w:rsidR="00692B0E" w:rsidRPr="00692B0E" w:rsidRDefault="00224559" w:rsidP="00692B0E">
      <w:pPr>
        <w:tabs>
          <w:tab w:val="left" w:pos="39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D2ABA2C" wp14:editId="4C942CC2">
                <wp:simplePos x="0" y="0"/>
                <wp:positionH relativeFrom="column">
                  <wp:posOffset>2609850</wp:posOffset>
                </wp:positionH>
                <wp:positionV relativeFrom="paragraph">
                  <wp:posOffset>7132955</wp:posOffset>
                </wp:positionV>
                <wp:extent cx="1828800" cy="1828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E360EE" w14:textId="20FC25CE" w:rsidR="00224559" w:rsidRPr="006B46A8" w:rsidRDefault="00224559" w:rsidP="00224559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/20</w:t>
                            </w:r>
                            <w:r w:rsidR="007D583F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2ABA2C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9" type="#_x0000_t202" style="position:absolute;margin-left:205.5pt;margin-top:561.65pt;width:2in;height:2in;z-index:251695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" filled="f" stroked="f">
                <v:textbox style="mso-fit-shape-to-text:t">
                  <w:txbxContent>
                    <w:p w14:paraId="5DE360EE" w14:textId="20FC25CE" w:rsidR="00224559" w:rsidRPr="006B46A8" w:rsidRDefault="00224559" w:rsidP="00224559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/20</w:t>
                      </w:r>
                      <w:r w:rsidR="007D583F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0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E24AD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0F7A5FC" wp14:editId="47A786D1">
                <wp:simplePos x="0" y="0"/>
                <wp:positionH relativeFrom="column">
                  <wp:posOffset>1104900</wp:posOffset>
                </wp:positionH>
                <wp:positionV relativeFrom="paragraph">
                  <wp:posOffset>8014970</wp:posOffset>
                </wp:positionV>
                <wp:extent cx="4254500" cy="622300"/>
                <wp:effectExtent l="0" t="0" r="12700" b="1270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54500" cy="6223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5A5545" w14:textId="170281AF" w:rsidR="00E24ADC" w:rsidRDefault="00E24ADC">
                            <w:r>
                              <w:t xml:space="preserve">Last follow </w:t>
                            </w:r>
                            <w:proofErr w:type="gramStart"/>
                            <w:r>
                              <w:t xml:space="preserve">up </w:t>
                            </w:r>
                            <w:r w:rsidR="00224559">
                              <w:t>;</w:t>
                            </w:r>
                            <w:proofErr w:type="gramEnd"/>
                            <w:r>
                              <w:t xml:space="preserve"> the patient is doing well with no clinical or </w:t>
                            </w:r>
                            <w:r w:rsidR="00A770F8">
                              <w:t>radiological</w:t>
                            </w:r>
                            <w:r w:rsidR="005E5878">
                              <w:t xml:space="preserve"> </w:t>
                            </w:r>
                            <w:r>
                              <w:t xml:space="preserve"> evidence of disease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F7A5FC" id="Text Box 24" o:spid="_x0000_s1030" type="#_x0000_t202" style="position:absolute;margin-left:87pt;margin-top:631.1pt;width:335pt;height:49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" fillcolor="#70ad47 [3209]" strokeweight=".5pt">
                <v:textbox>
                  <w:txbxContent>
                    <w:p w14:paraId="105A5545" w14:textId="170281AF" w:rsidR="00E24ADC" w:rsidRDefault="00E24ADC">
                      <w:r>
                        <w:t xml:space="preserve">Last follow </w:t>
                      </w:r>
                      <w:proofErr w:type="gramStart"/>
                      <w:r>
                        <w:t xml:space="preserve">up </w:t>
                      </w:r>
                      <w:r w:rsidR="00224559">
                        <w:t>;</w:t>
                      </w:r>
                      <w:proofErr w:type="gramEnd"/>
                      <w:r>
                        <w:t xml:space="preserve"> the patient is doing well with no clinical or </w:t>
                      </w:r>
                      <w:r w:rsidR="00A770F8">
                        <w:t>radiological</w:t>
                      </w:r>
                      <w:r w:rsidR="005E5878">
                        <w:t xml:space="preserve"> </w:t>
                      </w:r>
                      <w:r>
                        <w:t xml:space="preserve"> evidence of disease recurrence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0EBEAB4" wp14:editId="7597A8A5">
                <wp:simplePos x="0" y="0"/>
                <wp:positionH relativeFrom="column">
                  <wp:posOffset>-63500</wp:posOffset>
                </wp:positionH>
                <wp:positionV relativeFrom="paragraph">
                  <wp:posOffset>6452870</wp:posOffset>
                </wp:positionV>
                <wp:extent cx="2603500" cy="482600"/>
                <wp:effectExtent l="0" t="0" r="12700" b="1270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4826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EEAB0B" w14:textId="77777777" w:rsidR="006B46A8" w:rsidRDefault="006B46A8">
                            <w:r>
                              <w:t xml:space="preserve">Follow up ultrasound </w:t>
                            </w:r>
                            <w:r w:rsidR="00BF3691">
                              <w:t xml:space="preserve">of the left thigh </w:t>
                            </w:r>
                            <w:r>
                              <w:t>with no evidence of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0" type="#_x0000_t202" style="position:absolute;margin-left:-5pt;margin-top:508.1pt;width:205pt;height:38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" fillcolor="#ffe599 [1303]" strokeweight=".5pt">
                <v:textbox>
                  <w:txbxContent>
                    <w:p w:rsidR="006B46A8" w:rsidRDefault="006B46A8">
                      <w:r>
                        <w:t xml:space="preserve">Follow up ultrasound </w:t>
                      </w:r>
                      <w:r w:rsidR="00BF3691">
                        <w:t xml:space="preserve">of the left thigh </w:t>
                      </w:r>
                      <w:r>
                        <w:t>with no evidence of recurrence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2DB70E" wp14:editId="32D475DE">
                <wp:simplePos x="0" y="0"/>
                <wp:positionH relativeFrom="column">
                  <wp:posOffset>3619500</wp:posOffset>
                </wp:positionH>
                <wp:positionV relativeFrom="paragraph">
                  <wp:posOffset>6325870</wp:posOffset>
                </wp:positionV>
                <wp:extent cx="2857500" cy="723900"/>
                <wp:effectExtent l="0" t="0" r="12700" b="1270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7239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97B645" w14:textId="77777777" w:rsidR="006B46A8" w:rsidRDefault="006B46A8">
                            <w:r>
                              <w:t>Follow up at the pediatric infectious disease and orthopedic clinic</w:t>
                            </w:r>
                            <w:r w:rsidR="007C413E">
                              <w:t xml:space="preserve">s </w:t>
                            </w:r>
                            <w:r>
                              <w:t>with no new complaints regarding the thigh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1" type="#_x0000_t202" style="position:absolute;margin-left:285pt;margin-top:498.1pt;width:225pt;height:5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" fillcolor="#aeaaaa [2414]" strokeweight=".5pt">
                <v:textbox>
                  <w:txbxContent>
                    <w:p w:rsidR="006B46A8" w:rsidRDefault="006B46A8">
                      <w:r>
                        <w:t>Follow up at the pediatric infectious disease and orthopedic clinic</w:t>
                      </w:r>
                      <w:r w:rsidR="007C413E">
                        <w:t xml:space="preserve">s </w:t>
                      </w:r>
                      <w:r>
                        <w:t>with no new complaints regarding the thigh lesion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BAA110" wp14:editId="61C1AD5D">
                <wp:simplePos x="0" y="0"/>
                <wp:positionH relativeFrom="column">
                  <wp:posOffset>2667000</wp:posOffset>
                </wp:positionH>
                <wp:positionV relativeFrom="paragraph">
                  <wp:posOffset>6186805</wp:posOffset>
                </wp:positionV>
                <wp:extent cx="1828800" cy="18288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A7BE3DE" w14:textId="77777777" w:rsidR="006B46A8" w:rsidRPr="006B46A8" w:rsidRDefault="006B46A8" w:rsidP="006B46A8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6/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F29CD" id="Text Box 22" o:spid="_x0000_s1032" type="#_x0000_t202" style="position:absolute;margin-left:210pt;margin-top:487.15pt;width:2in;height:2in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" filled="f" stroked="f">
                <v:fill o:detectmouseclick="t"/>
                <v:textbox style="mso-fit-shape-to-text:t">
                  <w:txbxContent>
                    <w:p w:rsidR="006B46A8" w:rsidRPr="006B46A8" w:rsidRDefault="006B46A8" w:rsidP="006B46A8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6/2018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24BEB9" wp14:editId="42B5954D">
                <wp:simplePos x="0" y="0"/>
                <wp:positionH relativeFrom="column">
                  <wp:posOffset>2260600</wp:posOffset>
                </wp:positionH>
                <wp:positionV relativeFrom="paragraph">
                  <wp:posOffset>1773555</wp:posOffset>
                </wp:positionV>
                <wp:extent cx="1828800" cy="772794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77279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DC1412A" w14:textId="77777777" w:rsidR="004D21F6" w:rsidRPr="004D21F6" w:rsidRDefault="004D21F6" w:rsidP="004D21F6">
                            <w:pP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    12/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F722B" id="Text Box 8" o:spid="_x0000_s1033" type="#_x0000_t202" style="position:absolute;margin-left:178pt;margin-top:139.65pt;width:2in;height:6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" filled="f" stroked="f">
                <v:fill o:detectmouseclick="t"/>
                <v:textbox>
                  <w:txbxContent>
                    <w:p w:rsidR="004D21F6" w:rsidRPr="004D21F6" w:rsidRDefault="004D21F6" w:rsidP="004D21F6">
                      <w:pP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    12/2017</w:t>
                      </w:r>
                    </w:p>
                  </w:txbxContent>
                </v:textbox>
              </v:shape>
            </w:pict>
          </mc:Fallback>
        </mc:AlternateContent>
      </w:r>
      <w:r w:rsidR="006B46A8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2D797F" wp14:editId="2A9AE4C4">
                <wp:simplePos x="0" y="0"/>
                <wp:positionH relativeFrom="column">
                  <wp:posOffset>-279400</wp:posOffset>
                </wp:positionH>
                <wp:positionV relativeFrom="paragraph">
                  <wp:posOffset>229870</wp:posOffset>
                </wp:positionV>
                <wp:extent cx="2705100" cy="698500"/>
                <wp:effectExtent l="0" t="0" r="12700" b="127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6985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A60F1A" w14:textId="77777777" w:rsidR="006B46A8" w:rsidRDefault="006B46A8">
                            <w:r>
                              <w:t>Ultrasound was performed to characterize the lump with a provisional diagnosis of hemat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39C91" id="Text Box 5" o:spid="_x0000_s1034" type="#_x0000_t202" style="position:absolute;margin-left:-22pt;margin-top:18.1pt;width:213pt;height: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" fillcolor="#ffe599 [1303]" strokeweight=".5pt">
                <v:textbox>
                  <w:txbxContent>
                    <w:p w:rsidR="006B46A8" w:rsidRDefault="006B46A8">
                      <w:r>
                        <w:t>Ultrasound was performed to characterize the lump with a provisional diagnosis of hematoma</w:t>
                      </w:r>
                    </w:p>
                  </w:txbxContent>
                </v:textbox>
              </v:shape>
            </w:pict>
          </mc:Fallback>
        </mc:AlternateContent>
      </w:r>
      <w:r w:rsidR="00CB08CE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46EEB3" wp14:editId="2340050C">
                <wp:simplePos x="0" y="0"/>
                <wp:positionH relativeFrom="column">
                  <wp:posOffset>12700</wp:posOffset>
                </wp:positionH>
                <wp:positionV relativeFrom="paragraph">
                  <wp:posOffset>5682615</wp:posOffset>
                </wp:positionV>
                <wp:extent cx="2527300" cy="508000"/>
                <wp:effectExtent l="0" t="0" r="12700" b="1270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7300" cy="5080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B4BD77" w14:textId="77777777" w:rsidR="00CB08CE" w:rsidRDefault="00CB08CE">
                            <w:r>
                              <w:t xml:space="preserve">Blood tests performed showed positive titer for </w:t>
                            </w:r>
                            <w:r w:rsidR="00EE6103">
                              <w:t>E</w:t>
                            </w:r>
                            <w:r>
                              <w:t>chinococc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8" o:spid="_x0000_s1035" type="#_x0000_t202" style="position:absolute;margin-left:1pt;margin-top:447.45pt;width:199pt;height:40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" fillcolor="#aeaaaa [2414]" strokeweight=".5pt">
                <v:textbox>
                  <w:txbxContent>
                    <w:p w:rsidR="00CB08CE" w:rsidRDefault="00CB08CE">
                      <w:r>
                        <w:t xml:space="preserve">Blood tests performed showed positive titer for </w:t>
                      </w:r>
                      <w:r w:rsidR="00EE6103">
                        <w:t>E</w:t>
                      </w:r>
                      <w:r>
                        <w:t>chinococcus</w:t>
                      </w:r>
                    </w:p>
                  </w:txbxContent>
                </v:textbox>
              </v:shape>
            </w:pict>
          </mc:Fallback>
        </mc:AlternateContent>
      </w:r>
      <w:r w:rsidR="00A67097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A0E63CA" wp14:editId="451732B2">
                <wp:simplePos x="0" y="0"/>
                <wp:positionH relativeFrom="column">
                  <wp:posOffset>-63500</wp:posOffset>
                </wp:positionH>
                <wp:positionV relativeFrom="paragraph">
                  <wp:posOffset>4844415</wp:posOffset>
                </wp:positionV>
                <wp:extent cx="2603500" cy="647700"/>
                <wp:effectExtent l="0" t="0" r="1270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6477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24E1C5" w14:textId="77777777" w:rsidR="00A67097" w:rsidRDefault="00A67097">
                            <w:r>
                              <w:t xml:space="preserve">CT of the chest and abdomen and pelvis was performed with no evidence </w:t>
                            </w:r>
                            <w:r w:rsidR="00EE6103">
                              <w:t>of other</w:t>
                            </w:r>
                            <w:r>
                              <w:t xml:space="preserve"> organs infes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6" type="#_x0000_t202" style="position:absolute;margin-left:-5pt;margin-top:381.45pt;width:205pt;height:51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" fillcolor="#ffe599 [1303]" strokeweight=".5pt">
                <v:textbox>
                  <w:txbxContent>
                    <w:p w:rsidR="00A67097" w:rsidRDefault="00A67097">
                      <w:r>
                        <w:t xml:space="preserve">CT of the chest and abdomen and pelvis was performed with no evidence </w:t>
                      </w:r>
                      <w:r w:rsidR="00EE6103">
                        <w:t>of other</w:t>
                      </w:r>
                      <w:r>
                        <w:t xml:space="preserve"> organs infestation</w:t>
                      </w:r>
                    </w:p>
                  </w:txbxContent>
                </v:textbox>
              </v:shape>
            </w:pict>
          </mc:Fallback>
        </mc:AlternateContent>
      </w:r>
      <w:r w:rsidR="00E967F8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00A93D" wp14:editId="02694315">
                <wp:simplePos x="0" y="0"/>
                <wp:positionH relativeFrom="column">
                  <wp:posOffset>3543300</wp:posOffset>
                </wp:positionH>
                <wp:positionV relativeFrom="paragraph">
                  <wp:posOffset>4590415</wp:posOffset>
                </wp:positionV>
                <wp:extent cx="2717800" cy="444500"/>
                <wp:effectExtent l="0" t="0" r="1270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444500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2A8B3C" w14:textId="77777777" w:rsidR="00E967F8" w:rsidRDefault="00E967F8">
                            <w:r>
                              <w:t>The patient was started on Albendazole</w:t>
                            </w:r>
                          </w:p>
                          <w:p w14:paraId="762C4686" w14:textId="77777777" w:rsidR="00E967F8" w:rsidRDefault="00E967F8">
                            <w:r>
                              <w:t>170mg for 3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6" o:spid="_x0000_s1037" type="#_x0000_t202" style="position:absolute;margin-left:279pt;margin-top:361.45pt;width:214pt;height:3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" fillcolor="#bc41ff" strokeweight=".5pt">
                <v:textbox>
                  <w:txbxContent>
                    <w:p w:rsidR="00E967F8" w:rsidRDefault="00E967F8">
                      <w:r>
                        <w:t>The patient was started on Albendazole</w:t>
                      </w:r>
                    </w:p>
                    <w:p w:rsidR="00E967F8" w:rsidRDefault="00E967F8">
                      <w:r>
                        <w:t>170mg for 3 months</w:t>
                      </w:r>
                    </w:p>
                  </w:txbxContent>
                </v:textbox>
              </v:shape>
            </w:pict>
          </mc:Fallback>
        </mc:AlternateContent>
      </w:r>
      <w:r w:rsidR="00810D7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B3F3FC4" wp14:editId="647E1274">
                <wp:simplePos x="0" y="0"/>
                <wp:positionH relativeFrom="column">
                  <wp:posOffset>-63500</wp:posOffset>
                </wp:positionH>
                <wp:positionV relativeFrom="paragraph">
                  <wp:posOffset>4156710</wp:posOffset>
                </wp:positionV>
                <wp:extent cx="2603500" cy="497205"/>
                <wp:effectExtent l="0" t="0" r="12700" b="1079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3500" cy="49720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14FB71" w14:textId="77777777" w:rsidR="00810D7A" w:rsidRDefault="00810D7A">
                            <w:r>
                              <w:t>Histopathology report came out as hydatid cy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8" type="#_x0000_t202" style="position:absolute;margin-left:-5pt;margin-top:327.3pt;width:205pt;height:39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" fillcolor="#aeaaaa [2414]" strokeweight=".5pt">
                <v:textbox>
                  <w:txbxContent>
                    <w:p w:rsidR="00810D7A" w:rsidRDefault="00810D7A">
                      <w:r>
                        <w:t>Histopathology report came out as hydatid cyst</w:t>
                      </w:r>
                    </w:p>
                  </w:txbxContent>
                </v:textbox>
              </v:shape>
            </w:pict>
          </mc:Fallback>
        </mc:AlternateContent>
      </w:r>
      <w:r w:rsidR="00810D7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396CB39" wp14:editId="5AFF36CD">
                <wp:simplePos x="0" y="0"/>
                <wp:positionH relativeFrom="column">
                  <wp:posOffset>3543300</wp:posOffset>
                </wp:positionH>
                <wp:positionV relativeFrom="paragraph">
                  <wp:posOffset>3788410</wp:posOffset>
                </wp:positionV>
                <wp:extent cx="2717800" cy="609600"/>
                <wp:effectExtent l="0" t="0" r="1270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609600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742854" w14:textId="77777777" w:rsidR="006B5915" w:rsidRDefault="006B5915">
                            <w:r>
                              <w:t>Surgical resection of the lesion by orthopedic surge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o:spid="_x0000_s1039" type="#_x0000_t202" style="position:absolute;margin-left:279pt;margin-top:298.3pt;width:214pt;height:4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" fillcolor="#bc41ff" strokeweight=".5pt">
                <v:textbox>
                  <w:txbxContent>
                    <w:p w:rsidR="006B5915" w:rsidRDefault="006B5915">
                      <w:r>
                        <w:t>Surgical resection of the lesion by orthopedic surgeon</w:t>
                      </w:r>
                    </w:p>
                  </w:txbxContent>
                </v:textbox>
              </v:shape>
            </w:pict>
          </mc:Fallback>
        </mc:AlternateContent>
      </w:r>
      <w:r w:rsidR="00D206C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E6424C" wp14:editId="1B8A1FB3">
                <wp:simplePos x="0" y="0"/>
                <wp:positionH relativeFrom="column">
                  <wp:posOffset>2614930</wp:posOffset>
                </wp:positionH>
                <wp:positionV relativeFrom="paragraph">
                  <wp:posOffset>3561715</wp:posOffset>
                </wp:positionV>
                <wp:extent cx="2717800" cy="60960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7800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6E6453" w14:textId="77777777" w:rsidR="00D206C0" w:rsidRPr="00D206C0" w:rsidRDefault="00D206C0" w:rsidP="00D206C0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/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1C5E00" id="Text Box 14" o:spid="_x0000_s1040" type="#_x0000_t202" style="position:absolute;margin-left:205.9pt;margin-top:280.45pt;width:214pt;height:48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" filled="f" stroked="f">
                <v:fill o:detectmouseclick="t"/>
                <v:textbox style="mso-fit-shape-to-text:t">
                  <w:txbxContent>
                    <w:p w:rsidR="00D206C0" w:rsidRPr="00D206C0" w:rsidRDefault="00D206C0" w:rsidP="00D206C0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/2018</w:t>
                      </w:r>
                    </w:p>
                  </w:txbxContent>
                </v:textbox>
              </v:shape>
            </w:pict>
          </mc:Fallback>
        </mc:AlternateContent>
      </w:r>
      <w:r w:rsidR="00DE215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CEED173" wp14:editId="10E5DDD4">
                <wp:simplePos x="0" y="0"/>
                <wp:positionH relativeFrom="column">
                  <wp:posOffset>3543300</wp:posOffset>
                </wp:positionH>
                <wp:positionV relativeFrom="paragraph">
                  <wp:posOffset>2868930</wp:posOffset>
                </wp:positionV>
                <wp:extent cx="2654300" cy="533400"/>
                <wp:effectExtent l="0" t="0" r="1270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4300" cy="533400"/>
                        </a:xfrm>
                        <a:prstGeom prst="rect">
                          <a:avLst/>
                        </a:prstGeom>
                        <a:solidFill>
                          <a:srgbClr val="BC41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C18A90" w14:textId="77777777" w:rsidR="004D265C" w:rsidRDefault="004D265C">
                            <w:r>
                              <w:t xml:space="preserve">Biopsy of the lesion which </w:t>
                            </w:r>
                            <w:r w:rsidR="00152131">
                              <w:t>yielded only bl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41" type="#_x0000_t202" style="position:absolute;margin-left:279pt;margin-top:225.9pt;width:209pt;height:4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" fillcolor="#bc41ff" strokeweight=".5pt">
                <v:textbox>
                  <w:txbxContent>
                    <w:p w:rsidR="004D265C" w:rsidRDefault="004D265C">
                      <w:r>
                        <w:t xml:space="preserve">Biopsy of the lesion which </w:t>
                      </w:r>
                      <w:r w:rsidR="00152131">
                        <w:t>yielded only blood</w:t>
                      </w:r>
                    </w:p>
                  </w:txbxContent>
                </v:textbox>
              </v:shape>
            </w:pict>
          </mc:Fallback>
        </mc:AlternateContent>
      </w:r>
      <w:r w:rsidR="00DE215E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7BD891" wp14:editId="7330289C">
                <wp:simplePos x="0" y="0"/>
                <wp:positionH relativeFrom="column">
                  <wp:posOffset>2540000</wp:posOffset>
                </wp:positionH>
                <wp:positionV relativeFrom="paragraph">
                  <wp:posOffset>2825115</wp:posOffset>
                </wp:positionV>
                <wp:extent cx="927100" cy="36131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100" cy="361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14B22C" w14:textId="77777777" w:rsidR="00DE215E" w:rsidRPr="00DE215E" w:rsidRDefault="00DE215E" w:rsidP="00DE215E">
                            <w:pPr>
                              <w:tabs>
                                <w:tab w:val="left" w:pos="3920"/>
                              </w:tabs>
                              <w:jc w:val="center"/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DE215E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/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2586A" id="Text Box 12" o:spid="_x0000_s1042" type="#_x0000_t202" style="position:absolute;margin-left:200pt;margin-top:222.45pt;width:73pt;height:2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" filled="f" stroked="f">
                <v:fill o:detectmouseclick="t"/>
                <v:textbox>
                  <w:txbxContent>
                    <w:p w:rsidR="00DE215E" w:rsidRPr="00DE215E" w:rsidRDefault="00DE215E" w:rsidP="00DE215E">
                      <w:pPr>
                        <w:tabs>
                          <w:tab w:val="left" w:pos="3920"/>
                        </w:tabs>
                        <w:jc w:val="center"/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DE215E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/2018</w:t>
                      </w:r>
                    </w:p>
                  </w:txbxContent>
                </v:textbox>
              </v:shape>
            </w:pict>
          </mc:Fallback>
        </mc:AlternateContent>
      </w:r>
      <w:r w:rsidR="00DE215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992E521" wp14:editId="336CF197">
                <wp:simplePos x="0" y="0"/>
                <wp:positionH relativeFrom="column">
                  <wp:posOffset>1943100</wp:posOffset>
                </wp:positionH>
                <wp:positionV relativeFrom="paragraph">
                  <wp:posOffset>3091815</wp:posOffset>
                </wp:positionV>
                <wp:extent cx="1854200" cy="80645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0" cy="8064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FA89E0" w14:textId="77777777" w:rsidR="00DE215E" w:rsidRPr="00DE215E" w:rsidRDefault="00DE215E" w:rsidP="00DE215E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6717EC" id="Text Box 11" o:spid="_x0000_s1043" type="#_x0000_t202" style="position:absolute;margin-left:153pt;margin-top:243.45pt;width:146pt;height:63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" filled="f" stroked="f">
                <v:fill o:detectmouseclick="t"/>
                <v:textbox style="mso-fit-shape-to-text:t">
                  <w:txbxContent>
                    <w:p w:rsidR="00DE215E" w:rsidRPr="00DE215E" w:rsidRDefault="00DE215E" w:rsidP="00DE215E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1173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7CF615" wp14:editId="55F987BA">
                <wp:simplePos x="0" y="0"/>
                <wp:positionH relativeFrom="column">
                  <wp:posOffset>-203200</wp:posOffset>
                </wp:positionH>
                <wp:positionV relativeFrom="paragraph">
                  <wp:posOffset>1859915</wp:posOffset>
                </wp:positionV>
                <wp:extent cx="2743200" cy="685800"/>
                <wp:effectExtent l="0" t="0" r="1270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6858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D76BE2" w14:textId="77777777" w:rsidR="00A11738" w:rsidRDefault="00A11738">
                            <w:r>
                              <w:t>MRI of the thigh was performed with a provisional diagnosis of intramuscular hematoma or myxo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44" type="#_x0000_t202" style="position:absolute;margin-left:-16pt;margin-top:146.45pt;width:3in;height:54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" fillcolor="#ffe599 [1303]" strokeweight=".5pt">
                <v:textbox>
                  <w:txbxContent>
                    <w:p w:rsidR="00A11738" w:rsidRDefault="00A11738">
                      <w:r>
                        <w:t>MRI of the thigh was performed with a provisional diagnosis of intramuscular hematoma or myxoma</w:t>
                      </w:r>
                    </w:p>
                  </w:txbxContent>
                </v:textbox>
              </v:shape>
            </w:pict>
          </mc:Fallback>
        </mc:AlternateContent>
      </w:r>
      <w:r w:rsidR="00E855D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D8CD66" wp14:editId="784CB24B">
                <wp:simplePos x="0" y="0"/>
                <wp:positionH relativeFrom="column">
                  <wp:posOffset>-279400</wp:posOffset>
                </wp:positionH>
                <wp:positionV relativeFrom="paragraph">
                  <wp:posOffset>979805</wp:posOffset>
                </wp:positionV>
                <wp:extent cx="2705100" cy="609600"/>
                <wp:effectExtent l="0" t="0" r="1270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2705100" cy="60960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FE2FF54" w14:textId="77777777" w:rsidR="00E855DE" w:rsidRPr="00F50508" w:rsidRDefault="00E855DE" w:rsidP="00F50508">
                            <w:pPr>
                              <w:tabs>
                                <w:tab w:val="left" w:pos="3920"/>
                              </w:tabs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>Follow up ultrasound peformed with no change in the size or shape of the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1754E" id="Text Box 7" o:spid="_x0000_s1045" type="#_x0000_t202" style="position:absolute;margin-left:-22pt;margin-top:77.15pt;width:213pt;height:48pt;rotation:180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" fillcolor="#ffe599 [1303]" strokecolor="black [3213]" strokeweight=".5pt">
                <v:textbox>
                  <w:txbxContent>
                    <w:p w:rsidR="00E855DE" w:rsidRPr="00F50508" w:rsidRDefault="00E855DE" w:rsidP="00F50508">
                      <w:pPr>
                        <w:tabs>
                          <w:tab w:val="left" w:pos="3920"/>
                        </w:tabs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>Follow up ultrasound peformed with no change in the size or shape of the les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55D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60EB32" wp14:editId="6E2BB20E">
                <wp:simplePos x="0" y="0"/>
                <wp:positionH relativeFrom="column">
                  <wp:posOffset>2540000</wp:posOffset>
                </wp:positionH>
                <wp:positionV relativeFrom="paragraph">
                  <wp:posOffset>1072515</wp:posOffset>
                </wp:positionV>
                <wp:extent cx="1549400" cy="51879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5187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A9D99EC" w14:textId="77777777" w:rsidR="00E855DE" w:rsidRPr="00E855DE" w:rsidRDefault="00E855DE" w:rsidP="00E855DE">
                            <w:pP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E855DE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E855DE"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/</w:t>
                            </w:r>
                            <w:r>
                              <w:rPr>
                                <w:noProof/>
                                <w:color w:val="000000" w:themeColor="text1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F3616" id="Text Box 6" o:spid="_x0000_s1046" type="#_x0000_t202" style="position:absolute;margin-left:200pt;margin-top:84.45pt;width:122pt;height:4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" filled="f" stroked="f">
                <v:fill o:detectmouseclick="t"/>
                <v:textbox>
                  <w:txbxContent>
                    <w:p w:rsidR="00E855DE" w:rsidRPr="00E855DE" w:rsidRDefault="00E855DE" w:rsidP="00E855DE">
                      <w:pP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E855DE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E855DE"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/</w:t>
                      </w:r>
                      <w:r>
                        <w:rPr>
                          <w:noProof/>
                          <w:color w:val="000000" w:themeColor="text1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017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92B0E" w:rsidRPr="00692B0E" w:rsidSect="002929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CC"/>
    <w:rsid w:val="001353C1"/>
    <w:rsid w:val="00152131"/>
    <w:rsid w:val="00224559"/>
    <w:rsid w:val="0029297C"/>
    <w:rsid w:val="004D21F6"/>
    <w:rsid w:val="004D265C"/>
    <w:rsid w:val="0050071E"/>
    <w:rsid w:val="005E5878"/>
    <w:rsid w:val="005F6522"/>
    <w:rsid w:val="00692B0E"/>
    <w:rsid w:val="006B46A8"/>
    <w:rsid w:val="006B5915"/>
    <w:rsid w:val="007C413E"/>
    <w:rsid w:val="007D583F"/>
    <w:rsid w:val="00810D7A"/>
    <w:rsid w:val="0084670B"/>
    <w:rsid w:val="00A11738"/>
    <w:rsid w:val="00A67097"/>
    <w:rsid w:val="00A770F8"/>
    <w:rsid w:val="00B23C07"/>
    <w:rsid w:val="00B964CC"/>
    <w:rsid w:val="00BF3691"/>
    <w:rsid w:val="00CB08CE"/>
    <w:rsid w:val="00D206C0"/>
    <w:rsid w:val="00D213FA"/>
    <w:rsid w:val="00DE215E"/>
    <w:rsid w:val="00E24ADC"/>
    <w:rsid w:val="00E855DE"/>
    <w:rsid w:val="00E967F8"/>
    <w:rsid w:val="00EE6103"/>
    <w:rsid w:val="00FB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1CAF"/>
  <w15:chartTrackingRefBased/>
  <w15:docId w15:val="{764D27D4-6FF7-1B44-95CC-D1D924499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 Khasawneh</dc:creator>
  <cp:keywords/>
  <dc:description/>
  <cp:lastModifiedBy>Ruba Khasawneh</cp:lastModifiedBy>
  <cp:revision>2</cp:revision>
  <dcterms:created xsi:type="dcterms:W3CDTF">2020-06-20T08:06:00Z</dcterms:created>
  <dcterms:modified xsi:type="dcterms:W3CDTF">2020-06-20T08:06:00Z</dcterms:modified>
</cp:coreProperties>
</file>